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F8F24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9B3357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B15EFF7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26B8A1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3A3AE4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6086B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1D26E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6A082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C81F7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CC76F8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9CA1B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F4C6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7A2C8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0A793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0D9859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E7557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5BC6AF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A0D92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33E1B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058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4C94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7E8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606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7D5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958DE" w14:textId="17C2D8FD" w:rsidR="0068643A" w:rsidRPr="00FD6E06" w:rsidRDefault="002F1B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32F23" w14:textId="77777777" w:rsidR="0068643A" w:rsidRPr="00FD6E06" w:rsidRDefault="003E0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4408A" w14:textId="63F9EB03" w:rsidR="0068643A" w:rsidRPr="00FD6E06" w:rsidRDefault="002F1B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–2</w:t>
            </w:r>
          </w:p>
        </w:tc>
      </w:tr>
      <w:tr w:rsidR="0068643A" w:rsidRPr="00FD6E06" w14:paraId="657823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B46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128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F9E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F6892" w14:textId="77777777" w:rsidR="0068643A" w:rsidRPr="00FD6E06" w:rsidRDefault="003E0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B776B" w14:textId="1299A013" w:rsidR="0068643A" w:rsidRPr="00FD6E06" w:rsidRDefault="002F1B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0F733" w14:textId="6A305FD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4709F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DA2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1F7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15E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7C896" w14:textId="1471B988" w:rsidR="0068643A" w:rsidRPr="00FD6E06" w:rsidRDefault="002F1B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6FFA2" w14:textId="77777777" w:rsidR="0068643A" w:rsidRPr="00FD6E06" w:rsidRDefault="003E0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994DD" w14:textId="1EA30C1D" w:rsidR="0068643A" w:rsidRPr="00FD6E06" w:rsidRDefault="000345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14:paraId="3523875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F5A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C604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B7BA8" w14:textId="1C596A01" w:rsidR="0068643A" w:rsidRPr="00FD6E06" w:rsidRDefault="00222AD7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3A3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93D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7FD30" w14:textId="0D911BFA" w:rsidR="0068643A" w:rsidRPr="00FD6E06" w:rsidRDefault="002F1B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8FE77" w14:textId="77777777" w:rsidR="0068643A" w:rsidRPr="00FD6E06" w:rsidRDefault="003E0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707E0" w14:textId="1BFFBA30" w:rsidR="0068643A" w:rsidRPr="00034510" w:rsidRDefault="002F1B16" w:rsidP="00FD6E06">
            <w:pPr>
              <w:spacing w:before="100" w:beforeAutospacing="1" w:after="100" w:afterAutospacing="1" w:line="240" w:lineRule="auto"/>
              <w:rPr>
                <w:rFonts w:ascii="SimSun" w:eastAsia="SimSun" w:hAnsi="SimSun" w:cs="SimSun" w:hint="eastAsia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 7,</w:t>
            </w:r>
            <w:r w:rsidRPr="000345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034510" w:rsidRPr="000345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034510" w:rsidRPr="00034510">
              <w:rPr>
                <w:rFonts w:ascii="Arial" w:eastAsia="SimSun" w:hAnsi="Arial" w:cs="Arial"/>
                <w:sz w:val="20"/>
                <w:szCs w:val="20"/>
                <w:lang w:eastAsia="zh-CN"/>
              </w:rPr>
              <w:t>,</w:t>
            </w:r>
            <w:r w:rsidR="00034510" w:rsidRPr="000345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2</w:t>
            </w:r>
          </w:p>
        </w:tc>
      </w:tr>
      <w:tr w:rsidR="0068643A" w:rsidRPr="00FD6E06" w14:paraId="41F034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114A4" w14:textId="495496D1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197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633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91F876" w14:textId="35484D7A" w:rsidR="0068643A" w:rsidRPr="00FD6E06" w:rsidRDefault="002F1B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5B502" w14:textId="77777777" w:rsidR="0068643A" w:rsidRPr="00FD6E06" w:rsidRDefault="003E0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E0E87" w14:textId="6DD26EC0" w:rsidR="0068643A" w:rsidRPr="00FD6E06" w:rsidRDefault="007F30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–16</w:t>
            </w:r>
          </w:p>
        </w:tc>
      </w:tr>
      <w:tr w:rsidR="0068643A" w:rsidRPr="00FD6E06" w14:paraId="5E7732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E61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85C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B7B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090F6" w14:textId="77777777" w:rsidR="0068643A" w:rsidRPr="00FD6E06" w:rsidRDefault="003E0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608A1" w14:textId="138E9CDD" w:rsidR="0068643A" w:rsidRPr="00FD6E06" w:rsidRDefault="002F1B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5EB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867FF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5BB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4E25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884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80F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1F5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C12E9" w14:textId="77777777" w:rsidR="0068643A" w:rsidRPr="00FD6E06" w:rsidRDefault="003E0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E7E96" w14:textId="0DBCFE72" w:rsidR="0068643A" w:rsidRPr="00FD6E06" w:rsidRDefault="002F1B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B29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EE4EC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40F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51A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69F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AA6FCA" w14:textId="77777777" w:rsidR="0068643A" w:rsidRPr="00FD6E06" w:rsidRDefault="003E0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F8D58" w14:textId="1BFFBBD5" w:rsidR="0068643A" w:rsidRPr="00FD6E06" w:rsidRDefault="002F1B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E57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F0D60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4B1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8C3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053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231DE" w14:textId="2A63682E" w:rsidR="0068643A" w:rsidRPr="00FD6E06" w:rsidRDefault="002F1B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01633" w14:textId="77777777" w:rsidR="0068643A" w:rsidRPr="00FD6E06" w:rsidRDefault="003E0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406272" w14:textId="70EB6737" w:rsidR="0068643A" w:rsidRPr="00FD6E06" w:rsidRDefault="002F1B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F30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1</w:t>
            </w:r>
            <w:r w:rsidR="007F30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1AEEB34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3E7A8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B6BB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093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772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2AB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044C20" w14:textId="285AD188" w:rsidR="0068643A" w:rsidRPr="00FD6E06" w:rsidRDefault="002F1B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9643C" w14:textId="77777777" w:rsidR="0068643A" w:rsidRPr="00FD6E06" w:rsidRDefault="003E0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707E4" w14:textId="62425E13" w:rsidR="0068643A" w:rsidRPr="00FD6E06" w:rsidRDefault="007F30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–</w:t>
            </w:r>
            <w:r w:rsidR="00A77C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3ED4B9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6D9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2DC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2A2A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286B4B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08901" w14:textId="2CC3022C" w:rsidR="0068643A" w:rsidRPr="00FD6E06" w:rsidRDefault="00A77C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24DD1A" w14:textId="77777777" w:rsidR="0068643A" w:rsidRPr="00FD6E06" w:rsidRDefault="003E0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3244F" w14:textId="5DF57C6F" w:rsidR="0068643A" w:rsidRPr="00E8224D" w:rsidRDefault="007F30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eastAsia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  <w:r w:rsidR="00A77C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7B9D98D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1E9A64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43AA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E15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412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A59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60012" w14:textId="60B69E4D" w:rsidR="0068643A" w:rsidRPr="00FD6E06" w:rsidRDefault="00A77C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D790D" w14:textId="77777777" w:rsidR="0068643A" w:rsidRPr="00FD6E06" w:rsidRDefault="003E0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99846" w14:textId="503FB1E0" w:rsidR="0068643A" w:rsidRPr="00FD6E06" w:rsidRDefault="00E822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</w:t>
            </w:r>
            <w:r w:rsidR="00FF6B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</w:p>
        </w:tc>
      </w:tr>
      <w:tr w:rsidR="0068643A" w:rsidRPr="00FD6E06" w14:paraId="4808EB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6ED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5E3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278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CB9A6" w14:textId="71A380F9" w:rsidR="0068643A" w:rsidRPr="00FD6E06" w:rsidRDefault="00A77C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AFA9C" w14:textId="77777777" w:rsidR="0068643A" w:rsidRPr="00FD6E06" w:rsidRDefault="003E0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CFC53" w14:textId="5E75CCBF" w:rsidR="0068643A" w:rsidRPr="00FD6E06" w:rsidRDefault="00E822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–100</w:t>
            </w:r>
          </w:p>
        </w:tc>
      </w:tr>
      <w:tr w:rsidR="00FF6BC6" w:rsidRPr="00FD6E06" w14:paraId="275396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3BE59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A265C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E82F2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24A90" w14:textId="62E1F881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36F8D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B23A6" w14:textId="3AEEE44E" w:rsidR="00FF6BC6" w:rsidRPr="00FD6E06" w:rsidRDefault="00E8224D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  <w:r w:rsidR="00FF6B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</w:tr>
      <w:tr w:rsidR="00FF6BC6" w:rsidRPr="00FD6E06" w14:paraId="4448EF2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88952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F6BC6" w:rsidRPr="00FD6E06" w14:paraId="12DAC5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B4EE9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F0CC5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9D064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C3250" w14:textId="3BF99B85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E32ACA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D4771" w14:textId="30082399" w:rsidR="00FF6BC6" w:rsidRPr="00FD6E06" w:rsidRDefault="00F55CDD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–1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FF6BC6" w:rsidRPr="00FD6E06" w14:paraId="667DA1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5AD63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9A3B5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A0A3C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74B1C" w14:textId="57404943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92433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3E9240" w14:textId="05EEABC0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–1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FF6BC6" w:rsidRPr="00FD6E06" w14:paraId="627EF2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BCFE7" w14:textId="421AC273" w:rsidR="00FF6BC6" w:rsidRPr="00FD6E06" w:rsidRDefault="00FF6BC6" w:rsidP="00AC73F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3DA30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6344A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0ADFC" w14:textId="48C8824B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F71BE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B4DA7" w14:textId="174DC6A0" w:rsidR="00FF6BC6" w:rsidRPr="00FD6E06" w:rsidRDefault="00A066C5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1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FF6BC6" w:rsidRPr="00FD6E06" w14:paraId="79E025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5770A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48184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97859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ACE8A" w14:textId="327D00D6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266A9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95C20" w14:textId="4F60BD49" w:rsidR="00FF6BC6" w:rsidRPr="00FD6E06" w:rsidRDefault="000B7EA1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–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</w:tr>
      <w:tr w:rsidR="00FF6BC6" w:rsidRPr="00FD6E06" w14:paraId="214236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8B0BA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0A0B7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281D2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B1A26" w14:textId="1178D071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6FADF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31966" w14:textId="0832F46E" w:rsidR="00FF6BC6" w:rsidRPr="00FD6E06" w:rsidRDefault="00133E92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1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FF6BC6" w:rsidRPr="00FD6E06" w14:paraId="10F498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08053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7A4C0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84738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117A5" w14:textId="782216C2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4E8CA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34AAD" w14:textId="06683509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1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FF6BC6" w:rsidRPr="00FD6E06" w14:paraId="62EA6A7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1154A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FF6BC6" w:rsidRPr="00FD6E06" w14:paraId="339044E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2FBA5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CCD6B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171F8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DE062" w14:textId="20B202A6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5C64E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54261" w14:textId="37739CCC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1</w:t>
            </w:r>
            <w:r w:rsidR="000B7E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</w:tr>
      <w:tr w:rsidR="00FF6BC6" w:rsidRPr="00FD6E06" w14:paraId="2ABCADC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F23B6" w14:textId="77777777" w:rsidR="00FF6BC6" w:rsidRPr="00FD6E06" w:rsidRDefault="00FF6BC6" w:rsidP="00FF6B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9CAE5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97B80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39BD6" w14:textId="25B7AB9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E65BE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1ED63" w14:textId="4DBA7755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F37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1</w:t>
            </w:r>
            <w:r w:rsidR="008F37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FF6BC6" w:rsidRPr="00FD6E06" w14:paraId="129A7D3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2A733" w14:textId="77777777" w:rsidR="00FF6BC6" w:rsidRPr="00FD6E06" w:rsidRDefault="00FF6BC6" w:rsidP="00FF6B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50597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43A93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7EAE4" w14:textId="04D207E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AE19D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E2FBF" w14:textId="7454C300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F37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1</w:t>
            </w:r>
            <w:r w:rsidR="008F37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FF6BC6" w:rsidRPr="00FD6E06" w14:paraId="54A47B8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3789B" w14:textId="77777777" w:rsidR="00FF6BC6" w:rsidRPr="00FD6E06" w:rsidRDefault="00FF6BC6" w:rsidP="00FF6B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6BE48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EA02E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3DE40" w14:textId="12C97BD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2196A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5BB04" w14:textId="383AAE20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F37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1</w:t>
            </w:r>
            <w:r w:rsidR="008F37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FF6BC6" w:rsidRPr="00FD6E06" w14:paraId="7DE405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45D56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D7DEB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45366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  <w:bookmarkStart w:id="1" w:name="_GoBack"/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03E48" w14:textId="6BA768AB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21BE9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5859F" w14:textId="64771F98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–1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FF6BC6" w:rsidRPr="00FD6E06" w14:paraId="168FB5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95F76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00782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CF7AB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63543" w14:textId="66C45062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61286" w14:textId="77777777" w:rsidR="00FF6BC6" w:rsidRPr="00FD6E06" w:rsidRDefault="00FF6BC6" w:rsidP="00FF6BC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B3B2A">
              <w:rPr>
                <w:sz w:val="24"/>
                <w:szCs w:val="24"/>
              </w:rPr>
            </w:r>
            <w:r w:rsidR="00DB3B2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16796" w14:textId="08552724" w:rsidR="00FF6BC6" w:rsidRPr="00FD6E06" w:rsidRDefault="00FF6BC6" w:rsidP="00FF6BC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A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</w:tr>
    </w:tbl>
    <w:p w14:paraId="2227E30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36D3D7" w14:textId="77777777" w:rsidR="00DB3B2A" w:rsidRDefault="00DB3B2A" w:rsidP="00FD6E06">
      <w:pPr>
        <w:spacing w:after="0" w:line="240" w:lineRule="auto"/>
      </w:pPr>
      <w:r>
        <w:separator/>
      </w:r>
    </w:p>
  </w:endnote>
  <w:endnote w:type="continuationSeparator" w:id="0">
    <w:p w14:paraId="46F2BDC5" w14:textId="77777777" w:rsidR="00DB3B2A" w:rsidRDefault="00DB3B2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01936B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 w:eastAsia="zh-CN"/>
      </w:rPr>
      <w:drawing>
        <wp:inline distT="0" distB="0" distL="0" distR="0" wp14:anchorId="03F251C6" wp14:editId="0237CF2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0C02C0" w14:textId="77777777" w:rsidR="00DB3B2A" w:rsidRDefault="00DB3B2A" w:rsidP="00FD6E06">
      <w:pPr>
        <w:spacing w:after="0" w:line="240" w:lineRule="auto"/>
      </w:pPr>
      <w:r>
        <w:separator/>
      </w:r>
    </w:p>
  </w:footnote>
  <w:footnote w:type="continuationSeparator" w:id="0">
    <w:p w14:paraId="4C214AFB" w14:textId="77777777" w:rsidR="00DB3B2A" w:rsidRDefault="00DB3B2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AF4407" w14:textId="77777777" w:rsidR="00A0782F" w:rsidRDefault="003E01ED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954C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D184B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6E06"/>
    <w:rsid w:val="00034510"/>
    <w:rsid w:val="000B7EA1"/>
    <w:rsid w:val="00115BD8"/>
    <w:rsid w:val="00133E92"/>
    <w:rsid w:val="001E4CA1"/>
    <w:rsid w:val="00222AD7"/>
    <w:rsid w:val="002253F7"/>
    <w:rsid w:val="002C00F3"/>
    <w:rsid w:val="002F1B16"/>
    <w:rsid w:val="00350BA7"/>
    <w:rsid w:val="003E01ED"/>
    <w:rsid w:val="00427959"/>
    <w:rsid w:val="00474025"/>
    <w:rsid w:val="00501A8D"/>
    <w:rsid w:val="00664936"/>
    <w:rsid w:val="0068643A"/>
    <w:rsid w:val="00750A0E"/>
    <w:rsid w:val="007602E3"/>
    <w:rsid w:val="007924AC"/>
    <w:rsid w:val="007F3070"/>
    <w:rsid w:val="008F37FE"/>
    <w:rsid w:val="00954C00"/>
    <w:rsid w:val="009B20D2"/>
    <w:rsid w:val="00A066C5"/>
    <w:rsid w:val="00A0782F"/>
    <w:rsid w:val="00A77CA2"/>
    <w:rsid w:val="00AC73F0"/>
    <w:rsid w:val="00B567D4"/>
    <w:rsid w:val="00BB4AE3"/>
    <w:rsid w:val="00C74C9F"/>
    <w:rsid w:val="00CA6DD4"/>
    <w:rsid w:val="00D464FA"/>
    <w:rsid w:val="00DB3B2A"/>
    <w:rsid w:val="00E8224D"/>
    <w:rsid w:val="00EE17D5"/>
    <w:rsid w:val="00F55CDD"/>
    <w:rsid w:val="00F901FE"/>
    <w:rsid w:val="00FA21B8"/>
    <w:rsid w:val="00FD6E06"/>
    <w:rsid w:val="00FF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2207D"/>
  <w15:docId w15:val="{124CDC27-C236-A44D-AB99-0E205DC7A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1ED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848</Words>
  <Characters>483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X.H.</cp:lastModifiedBy>
  <cp:revision>24</cp:revision>
  <dcterms:created xsi:type="dcterms:W3CDTF">2016-01-13T16:30:00Z</dcterms:created>
  <dcterms:modified xsi:type="dcterms:W3CDTF">2022-12-16T05:02:00Z</dcterms:modified>
</cp:coreProperties>
</file>